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AFB4C" w14:textId="3A4FC3CE" w:rsidR="00061EA8" w:rsidRPr="00061EA8" w:rsidRDefault="00BA3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proofErr w:type="gramStart"/>
      <w:r w:rsidR="00851BE8">
        <w:rPr>
          <w:rFonts w:ascii="Times New Roman" w:hAnsi="Times New Roman" w:cs="Times New Roman"/>
          <w:sz w:val="24"/>
          <w:szCs w:val="24"/>
        </w:rPr>
        <w:t>2</w:t>
      </w:r>
      <w:r w:rsidR="00061EA8" w:rsidRPr="00061EA8">
        <w:rPr>
          <w:rFonts w:ascii="Times New Roman" w:hAnsi="Times New Roman" w:cs="Times New Roman"/>
          <w:sz w:val="24"/>
          <w:szCs w:val="24"/>
        </w:rPr>
        <w:t>:</w:t>
      </w:r>
      <w:r w:rsidR="00CB7D20" w:rsidRPr="00CB7D20">
        <w:rPr>
          <w:rFonts w:ascii="Times New Roman" w:hAnsi="Times New Roman" w:cs="Times New Roman"/>
          <w:i/>
          <w:iCs/>
          <w:sz w:val="24"/>
          <w:szCs w:val="24"/>
        </w:rPr>
        <w:t>Calanthe</w:t>
      </w:r>
      <w:proofErr w:type="gramEnd"/>
      <w:r w:rsidR="00CB7D20">
        <w:rPr>
          <w:rFonts w:ascii="Times New Roman" w:hAnsi="Times New Roman" w:cs="Times New Roman"/>
          <w:sz w:val="24"/>
          <w:szCs w:val="24"/>
        </w:rPr>
        <w:t xml:space="preserve"> species </w:t>
      </w:r>
      <w:r w:rsidR="00061EA8" w:rsidRPr="00061EA8">
        <w:rPr>
          <w:rFonts w:ascii="Times New Roman" w:hAnsi="Times New Roman" w:cs="Times New Roman"/>
          <w:sz w:val="24"/>
          <w:szCs w:val="24"/>
        </w:rPr>
        <w:t>used in phylogenetic analysis</w:t>
      </w:r>
      <w:r>
        <w:rPr>
          <w:rFonts w:ascii="Times New Roman" w:hAnsi="Times New Roman" w:cs="Times New Roman"/>
          <w:sz w:val="24"/>
          <w:szCs w:val="24"/>
        </w:rPr>
        <w:t xml:space="preserve"> including the newly sequenced 8 </w:t>
      </w:r>
      <w:r w:rsidRPr="00BA3A9D">
        <w:rPr>
          <w:rFonts w:ascii="Times New Roman" w:hAnsi="Times New Roman" w:cs="Times New Roman"/>
          <w:i/>
          <w:iCs/>
          <w:sz w:val="24"/>
          <w:szCs w:val="24"/>
        </w:rPr>
        <w:t>Calanthe</w:t>
      </w:r>
      <w:r>
        <w:rPr>
          <w:rFonts w:ascii="Times New Roman" w:hAnsi="Times New Roman" w:cs="Times New Roman"/>
          <w:sz w:val="24"/>
          <w:szCs w:val="24"/>
        </w:rPr>
        <w:t xml:space="preserve"> group species in the curr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400"/>
      </w:tblGrid>
      <w:tr w:rsidR="00762131" w:rsidRPr="00061EA8" w14:paraId="689023BC" w14:textId="77777777" w:rsidTr="00BA3A9D">
        <w:tc>
          <w:tcPr>
            <w:tcW w:w="3775" w:type="dxa"/>
          </w:tcPr>
          <w:p w14:paraId="394BD9FC" w14:textId="0F4924F8" w:rsidR="00762131" w:rsidRPr="00061EA8" w:rsidRDefault="007621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name</w:t>
            </w:r>
          </w:p>
        </w:tc>
        <w:tc>
          <w:tcPr>
            <w:tcW w:w="5400" w:type="dxa"/>
          </w:tcPr>
          <w:p w14:paraId="2DF66234" w14:textId="7384599B" w:rsidR="00762131" w:rsidRPr="00061EA8" w:rsidRDefault="007621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762131" w:rsidRPr="00061EA8" w14:paraId="56222C23" w14:textId="77777777" w:rsidTr="00BA3A9D">
        <w:tc>
          <w:tcPr>
            <w:tcW w:w="3775" w:type="dxa"/>
          </w:tcPr>
          <w:p w14:paraId="7CB7CED1" w14:textId="0DBD0034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uata</w:t>
            </w:r>
            <w:proofErr w:type="spellEnd"/>
          </w:p>
        </w:tc>
        <w:tc>
          <w:tcPr>
            <w:tcW w:w="5400" w:type="dxa"/>
          </w:tcPr>
          <w:p w14:paraId="32861ADE" w14:textId="5882FA92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MK934523</w:t>
            </w:r>
          </w:p>
        </w:tc>
      </w:tr>
      <w:tr w:rsidR="00762131" w:rsidRPr="00061EA8" w14:paraId="04E9BAB4" w14:textId="77777777" w:rsidTr="00BA3A9D">
        <w:tc>
          <w:tcPr>
            <w:tcW w:w="3775" w:type="dxa"/>
          </w:tcPr>
          <w:p w14:paraId="780410BB" w14:textId="795E0521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stulifera</w:t>
            </w:r>
            <w:proofErr w:type="spellEnd"/>
          </w:p>
        </w:tc>
        <w:tc>
          <w:tcPr>
            <w:tcW w:w="5400" w:type="dxa"/>
          </w:tcPr>
          <w:p w14:paraId="4F02C3DA" w14:textId="3D561D9E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46812</w:t>
            </w:r>
          </w:p>
        </w:tc>
      </w:tr>
      <w:tr w:rsidR="00762131" w:rsidRPr="00061EA8" w14:paraId="45309EB0" w14:textId="77777777" w:rsidTr="00BA3A9D">
        <w:tc>
          <w:tcPr>
            <w:tcW w:w="3775" w:type="dxa"/>
          </w:tcPr>
          <w:p w14:paraId="15AC4071" w14:textId="3E528AA5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anthe bicolor</w:t>
            </w:r>
          </w:p>
        </w:tc>
        <w:tc>
          <w:tcPr>
            <w:tcW w:w="5400" w:type="dxa"/>
          </w:tcPr>
          <w:p w14:paraId="0C30F99C" w14:textId="10CCA980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46813</w:t>
            </w:r>
          </w:p>
        </w:tc>
      </w:tr>
      <w:tr w:rsidR="00762131" w:rsidRPr="00061EA8" w14:paraId="1E2B70FE" w14:textId="77777777" w:rsidTr="00BA3A9D">
        <w:tc>
          <w:tcPr>
            <w:tcW w:w="3775" w:type="dxa"/>
          </w:tcPr>
          <w:p w14:paraId="7544AD8F" w14:textId="56259122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vidii</w:t>
            </w:r>
            <w:proofErr w:type="spellEnd"/>
          </w:p>
        </w:tc>
        <w:tc>
          <w:tcPr>
            <w:tcW w:w="5400" w:type="dxa"/>
          </w:tcPr>
          <w:p w14:paraId="66C34F2B" w14:textId="13B56928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37438</w:t>
            </w:r>
          </w:p>
        </w:tc>
      </w:tr>
      <w:tr w:rsidR="00762131" w:rsidRPr="00061EA8" w14:paraId="1E32580E" w14:textId="77777777" w:rsidTr="00BA3A9D">
        <w:tc>
          <w:tcPr>
            <w:tcW w:w="3775" w:type="dxa"/>
          </w:tcPr>
          <w:p w14:paraId="039A7B2C" w14:textId="2023EC83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5400" w:type="dxa"/>
          </w:tcPr>
          <w:p w14:paraId="5873F19E" w14:textId="112681D2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46576</w:t>
            </w:r>
          </w:p>
        </w:tc>
      </w:tr>
      <w:tr w:rsidR="00762131" w:rsidRPr="00061EA8" w14:paraId="54E92F79" w14:textId="77777777" w:rsidTr="00BA3A9D">
        <w:tc>
          <w:tcPr>
            <w:tcW w:w="3775" w:type="dxa"/>
          </w:tcPr>
          <w:p w14:paraId="0C68DD5E" w14:textId="35AC081D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iffithii</w:t>
            </w:r>
            <w:proofErr w:type="spellEnd"/>
          </w:p>
        </w:tc>
        <w:tc>
          <w:tcPr>
            <w:tcW w:w="5400" w:type="dxa"/>
          </w:tcPr>
          <w:p w14:paraId="2E010F2E" w14:textId="45639C1A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MZ474966</w:t>
            </w:r>
          </w:p>
        </w:tc>
      </w:tr>
      <w:tr w:rsidR="00762131" w:rsidRPr="00061EA8" w14:paraId="0C672A80" w14:textId="77777777" w:rsidTr="00BA3A9D">
        <w:tc>
          <w:tcPr>
            <w:tcW w:w="3775" w:type="dxa"/>
          </w:tcPr>
          <w:p w14:paraId="10CF104C" w14:textId="0BE2561F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ryi</w:t>
            </w:r>
            <w:proofErr w:type="spellEnd"/>
          </w:p>
        </w:tc>
        <w:tc>
          <w:tcPr>
            <w:tcW w:w="5400" w:type="dxa"/>
          </w:tcPr>
          <w:p w14:paraId="72B0F731" w14:textId="38D05319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54177</w:t>
            </w:r>
          </w:p>
        </w:tc>
      </w:tr>
      <w:tr w:rsidR="00762131" w:rsidRPr="00061EA8" w14:paraId="0D949F04" w14:textId="77777777" w:rsidTr="00BA3A9D">
        <w:tc>
          <w:tcPr>
            <w:tcW w:w="3775" w:type="dxa"/>
          </w:tcPr>
          <w:p w14:paraId="399BA7CF" w14:textId="565FF801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roglossa</w:t>
            </w:r>
            <w:proofErr w:type="spellEnd"/>
          </w:p>
        </w:tc>
        <w:tc>
          <w:tcPr>
            <w:tcW w:w="5400" w:type="dxa"/>
          </w:tcPr>
          <w:p w14:paraId="23818A7D" w14:textId="1A68E6E5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50867</w:t>
            </w:r>
          </w:p>
        </w:tc>
      </w:tr>
      <w:tr w:rsidR="00762131" w:rsidRPr="00061EA8" w14:paraId="7E4D66E2" w14:textId="77777777" w:rsidTr="00BA3A9D">
        <w:tc>
          <w:tcPr>
            <w:tcW w:w="3775" w:type="dxa"/>
          </w:tcPr>
          <w:p w14:paraId="54A54772" w14:textId="73A14557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anthe sylvatica</w:t>
            </w:r>
          </w:p>
        </w:tc>
        <w:tc>
          <w:tcPr>
            <w:tcW w:w="5400" w:type="dxa"/>
          </w:tcPr>
          <w:p w14:paraId="63B2C02C" w14:textId="36FEBD4A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44633</w:t>
            </w:r>
          </w:p>
        </w:tc>
      </w:tr>
      <w:tr w:rsidR="00762131" w:rsidRPr="00061EA8" w14:paraId="6F86560E" w14:textId="77777777" w:rsidTr="00BA3A9D">
        <w:tc>
          <w:tcPr>
            <w:tcW w:w="3775" w:type="dxa"/>
          </w:tcPr>
          <w:p w14:paraId="07BBB3A2" w14:textId="4870BC7D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anthe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licata</w:t>
            </w:r>
            <w:proofErr w:type="spellEnd"/>
          </w:p>
        </w:tc>
        <w:tc>
          <w:tcPr>
            <w:tcW w:w="5400" w:type="dxa"/>
          </w:tcPr>
          <w:p w14:paraId="46E6F6EA" w14:textId="0F48336A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24544</w:t>
            </w:r>
          </w:p>
        </w:tc>
      </w:tr>
      <w:tr w:rsidR="00762131" w:rsidRPr="00061EA8" w14:paraId="4166EED7" w14:textId="77777777" w:rsidTr="00BA3A9D">
        <w:tc>
          <w:tcPr>
            <w:tcW w:w="3775" w:type="dxa"/>
          </w:tcPr>
          <w:p w14:paraId="5634B45A" w14:textId="2149F1D3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antheropsis</w:t>
            </w:r>
            <w:proofErr w:type="spellEnd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cordata</w:t>
            </w:r>
            <w:proofErr w:type="spellEnd"/>
          </w:p>
        </w:tc>
        <w:tc>
          <w:tcPr>
            <w:tcW w:w="5400" w:type="dxa"/>
          </w:tcPr>
          <w:p w14:paraId="3EF7D49C" w14:textId="5170CD5F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MN708351</w:t>
            </w:r>
          </w:p>
        </w:tc>
      </w:tr>
      <w:tr w:rsidR="00762131" w:rsidRPr="00061EA8" w14:paraId="242BD3F8" w14:textId="77777777" w:rsidTr="00BA3A9D">
        <w:tc>
          <w:tcPr>
            <w:tcW w:w="3775" w:type="dxa"/>
          </w:tcPr>
          <w:p w14:paraId="1C240E3B" w14:textId="34DE6B57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ius</w:t>
            </w:r>
            <w:proofErr w:type="spellEnd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inanensis</w:t>
            </w:r>
            <w:proofErr w:type="spellEnd"/>
          </w:p>
        </w:tc>
        <w:tc>
          <w:tcPr>
            <w:tcW w:w="5400" w:type="dxa"/>
          </w:tcPr>
          <w:p w14:paraId="2E42B704" w14:textId="73FB4D5B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57607</w:t>
            </w:r>
          </w:p>
        </w:tc>
      </w:tr>
      <w:tr w:rsidR="00762131" w:rsidRPr="00061EA8" w14:paraId="37AFEE7E" w14:textId="77777777" w:rsidTr="00BA3A9D">
        <w:tc>
          <w:tcPr>
            <w:tcW w:w="3775" w:type="dxa"/>
          </w:tcPr>
          <w:p w14:paraId="78C45D64" w14:textId="57A84752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ius</w:t>
            </w:r>
            <w:proofErr w:type="spellEnd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carvilleae</w:t>
            </w:r>
            <w:proofErr w:type="spellEnd"/>
          </w:p>
        </w:tc>
        <w:tc>
          <w:tcPr>
            <w:tcW w:w="5400" w:type="dxa"/>
          </w:tcPr>
          <w:p w14:paraId="203FBEA4" w14:textId="7786317A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MN708349</w:t>
            </w:r>
          </w:p>
        </w:tc>
      </w:tr>
      <w:tr w:rsidR="00762131" w:rsidRPr="00061EA8" w14:paraId="23847518" w14:textId="77777777" w:rsidTr="00BA3A9D">
        <w:tc>
          <w:tcPr>
            <w:tcW w:w="3775" w:type="dxa"/>
          </w:tcPr>
          <w:p w14:paraId="210C405F" w14:textId="7EC72BA4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Calanthe </w:t>
            </w: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5400" w:type="dxa"/>
          </w:tcPr>
          <w:p w14:paraId="6E0E4258" w14:textId="7E7D9268" w:rsidR="00762131" w:rsidRPr="00D201D9" w:rsidRDefault="007621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322023</w:t>
            </w:r>
          </w:p>
        </w:tc>
      </w:tr>
      <w:tr w:rsidR="00762131" w:rsidRPr="00061EA8" w14:paraId="4C74E0B4" w14:textId="77777777" w:rsidTr="00BA3A9D">
        <w:tc>
          <w:tcPr>
            <w:tcW w:w="3775" w:type="dxa"/>
          </w:tcPr>
          <w:p w14:paraId="75A99E38" w14:textId="34DFDE8C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Calanthe </w:t>
            </w: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brevicornu</w:t>
            </w:r>
            <w:proofErr w:type="spellEnd"/>
          </w:p>
        </w:tc>
        <w:tc>
          <w:tcPr>
            <w:tcW w:w="5400" w:type="dxa"/>
          </w:tcPr>
          <w:p w14:paraId="0727B0B4" w14:textId="6AC1C3A7" w:rsidR="00762131" w:rsidRPr="00D201D9" w:rsidRDefault="007621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348396</w:t>
            </w:r>
          </w:p>
        </w:tc>
      </w:tr>
      <w:tr w:rsidR="00762131" w:rsidRPr="00061EA8" w14:paraId="2C977E63" w14:textId="77777777" w:rsidTr="00BA3A9D">
        <w:tc>
          <w:tcPr>
            <w:tcW w:w="3775" w:type="dxa"/>
          </w:tcPr>
          <w:p w14:paraId="594DA289" w14:textId="62AD3193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Calanthe </w:t>
            </w: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ecarinata</w:t>
            </w:r>
            <w:proofErr w:type="spellEnd"/>
          </w:p>
        </w:tc>
        <w:tc>
          <w:tcPr>
            <w:tcW w:w="5400" w:type="dxa"/>
          </w:tcPr>
          <w:p w14:paraId="126144C1" w14:textId="31971699" w:rsidR="00762131" w:rsidRPr="00D201D9" w:rsidRDefault="007621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348397</w:t>
            </w:r>
          </w:p>
        </w:tc>
      </w:tr>
      <w:tr w:rsidR="00762131" w:rsidRPr="00061EA8" w14:paraId="7440A9CF" w14:textId="77777777" w:rsidTr="00BA3A9D">
        <w:tc>
          <w:tcPr>
            <w:tcW w:w="3775" w:type="dxa"/>
          </w:tcPr>
          <w:p w14:paraId="40FE64DE" w14:textId="5A74AA57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Calanthe </w:t>
            </w: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5400" w:type="dxa"/>
          </w:tcPr>
          <w:p w14:paraId="7A7081EB" w14:textId="599A1B98" w:rsidR="00762131" w:rsidRPr="00D201D9" w:rsidRDefault="007621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</w:t>
            </w:r>
            <w:r w:rsidR="00D72E53"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8398</w:t>
            </w:r>
          </w:p>
        </w:tc>
      </w:tr>
      <w:tr w:rsidR="00762131" w:rsidRPr="00061EA8" w14:paraId="709F8CFC" w14:textId="77777777" w:rsidTr="00BA3A9D">
        <w:tc>
          <w:tcPr>
            <w:tcW w:w="3775" w:type="dxa"/>
          </w:tcPr>
          <w:p w14:paraId="4C24E17C" w14:textId="44A1443D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Calanthe </w:t>
            </w: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taibaishanensis</w:t>
            </w:r>
            <w:proofErr w:type="spellEnd"/>
          </w:p>
        </w:tc>
        <w:tc>
          <w:tcPr>
            <w:tcW w:w="5400" w:type="dxa"/>
          </w:tcPr>
          <w:p w14:paraId="3DEB2538" w14:textId="44B75B37" w:rsidR="00762131" w:rsidRPr="00D201D9" w:rsidRDefault="000B2B2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351366</w:t>
            </w:r>
          </w:p>
        </w:tc>
      </w:tr>
      <w:tr w:rsidR="00762131" w:rsidRPr="00061EA8" w14:paraId="26D79696" w14:textId="77777777" w:rsidTr="00BA3A9D">
        <w:tc>
          <w:tcPr>
            <w:tcW w:w="3775" w:type="dxa"/>
          </w:tcPr>
          <w:p w14:paraId="0C0509D8" w14:textId="16A78C04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Calanthe </w:t>
            </w: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tricarinata</w:t>
            </w:r>
            <w:proofErr w:type="spellEnd"/>
          </w:p>
        </w:tc>
        <w:tc>
          <w:tcPr>
            <w:tcW w:w="5400" w:type="dxa"/>
          </w:tcPr>
          <w:p w14:paraId="38574842" w14:textId="15E5B835" w:rsidR="00762131" w:rsidRPr="00D201D9" w:rsidRDefault="000B2B2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351367</w:t>
            </w:r>
          </w:p>
        </w:tc>
      </w:tr>
      <w:tr w:rsidR="00762131" w:rsidRPr="00061EA8" w14:paraId="6C2F1E6C" w14:textId="77777777" w:rsidTr="00BA3A9D">
        <w:tc>
          <w:tcPr>
            <w:tcW w:w="3775" w:type="dxa"/>
          </w:tcPr>
          <w:p w14:paraId="6F56B23E" w14:textId="4FA729FD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haius</w:t>
            </w:r>
            <w:proofErr w:type="spellEnd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5400" w:type="dxa"/>
          </w:tcPr>
          <w:p w14:paraId="6C00EBA8" w14:textId="04423DEB" w:rsidR="00762131" w:rsidRPr="00D201D9" w:rsidRDefault="000B2B2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351368</w:t>
            </w:r>
          </w:p>
        </w:tc>
      </w:tr>
      <w:tr w:rsidR="00762131" w:rsidRPr="00061EA8" w14:paraId="045D496D" w14:textId="77777777" w:rsidTr="00BA3A9D">
        <w:tc>
          <w:tcPr>
            <w:tcW w:w="3775" w:type="dxa"/>
          </w:tcPr>
          <w:p w14:paraId="576F8BCA" w14:textId="0A77CDDA" w:rsidR="00762131" w:rsidRPr="00D201D9" w:rsidRDefault="00762131">
            <w:pP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proofErr w:type="spellStart"/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haius</w:t>
            </w:r>
            <w:proofErr w:type="spellEnd"/>
            <w:r w:rsidR="00654C2D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D201D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flavus</w:t>
            </w:r>
          </w:p>
        </w:tc>
        <w:tc>
          <w:tcPr>
            <w:tcW w:w="5400" w:type="dxa"/>
          </w:tcPr>
          <w:p w14:paraId="6D5297ED" w14:textId="411D8260" w:rsidR="00762131" w:rsidRPr="00D201D9" w:rsidRDefault="000B2B2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0" w:name="_Hlk88659278"/>
            <w:r w:rsidRPr="00D201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351369</w:t>
            </w:r>
            <w:bookmarkEnd w:id="0"/>
          </w:p>
        </w:tc>
      </w:tr>
      <w:tr w:rsidR="00762131" w:rsidRPr="00061EA8" w14:paraId="0CC205C5" w14:textId="77777777" w:rsidTr="00BA3A9D">
        <w:tc>
          <w:tcPr>
            <w:tcW w:w="3775" w:type="dxa"/>
          </w:tcPr>
          <w:p w14:paraId="236A8458" w14:textId="01ADC30F" w:rsidR="00762131" w:rsidRPr="00061EA8" w:rsidRDefault="00762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ptanthe</w:t>
            </w:r>
            <w:proofErr w:type="spellEnd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61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ens</w:t>
            </w:r>
            <w:proofErr w:type="spellEnd"/>
          </w:p>
        </w:tc>
        <w:tc>
          <w:tcPr>
            <w:tcW w:w="5400" w:type="dxa"/>
          </w:tcPr>
          <w:p w14:paraId="4863F0EB" w14:textId="365F2948" w:rsidR="00762131" w:rsidRPr="00061EA8" w:rsidRDefault="00762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A8">
              <w:rPr>
                <w:rFonts w:ascii="Times New Roman" w:hAnsi="Times New Roman" w:cs="Times New Roman"/>
                <w:sz w:val="24"/>
                <w:szCs w:val="24"/>
              </w:rPr>
              <w:t>NC_050869</w:t>
            </w:r>
          </w:p>
        </w:tc>
      </w:tr>
    </w:tbl>
    <w:p w14:paraId="43152448" w14:textId="77777777" w:rsidR="00061EA8" w:rsidRDefault="00061EA8"/>
    <w:sectPr w:rsidR="00061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3MDAyMDM1MTA2NTVV0lEKTi0uzszPAykwrgUA9FGTySwAAAA="/>
  </w:docVars>
  <w:rsids>
    <w:rsidRoot w:val="00061EA8"/>
    <w:rsid w:val="00061EA8"/>
    <w:rsid w:val="000B2B28"/>
    <w:rsid w:val="00654C2D"/>
    <w:rsid w:val="00762131"/>
    <w:rsid w:val="00851BE8"/>
    <w:rsid w:val="00BA3A9D"/>
    <w:rsid w:val="00CB7D20"/>
    <w:rsid w:val="00D201D9"/>
    <w:rsid w:val="00D7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AF7A9"/>
  <w15:chartTrackingRefBased/>
  <w15:docId w15:val="{7E80E1DE-9FD4-4846-B8DC-66C629EA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1-10-27T03:14:00Z</dcterms:created>
  <dcterms:modified xsi:type="dcterms:W3CDTF">2021-11-24T08:50:00Z</dcterms:modified>
</cp:coreProperties>
</file>